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9E69E" w14:textId="2F6194A6" w:rsidR="00171E1D" w:rsidRPr="00171E1D" w:rsidRDefault="00171E1D" w:rsidP="00171E1D">
      <w:pPr>
        <w:jc w:val="center"/>
        <w:rPr>
          <w:b/>
          <w:u w:val="single"/>
        </w:rPr>
      </w:pPr>
      <w:r w:rsidRPr="00171E1D">
        <w:rPr>
          <w:b/>
          <w:u w:val="single"/>
        </w:rPr>
        <w:t>Appendix S1</w:t>
      </w:r>
    </w:p>
    <w:p w14:paraId="48A260DD" w14:textId="77777777" w:rsidR="00171E1D" w:rsidRDefault="00171E1D">
      <w:pPr>
        <w:rPr>
          <w:b/>
          <w:i/>
          <w:iCs/>
        </w:rPr>
      </w:pPr>
    </w:p>
    <w:p w14:paraId="16BBE878" w14:textId="4B70FCE3" w:rsidR="00171E1D" w:rsidRPr="00171E1D" w:rsidRDefault="00171E1D">
      <w:pPr>
        <w:rPr>
          <w:b/>
          <w:i/>
          <w:iCs/>
        </w:rPr>
      </w:pPr>
      <w:r w:rsidRPr="00171E1D">
        <w:rPr>
          <w:b/>
          <w:i/>
          <w:iCs/>
        </w:rPr>
        <w:t>Statistical analyses</w:t>
      </w:r>
    </w:p>
    <w:p w14:paraId="30730E87" w14:textId="77777777" w:rsidR="00171E1D" w:rsidRDefault="00171E1D">
      <w:pPr>
        <w:rPr>
          <w:b/>
        </w:rPr>
      </w:pPr>
    </w:p>
    <w:p w14:paraId="7787629F" w14:textId="41D200BC" w:rsidR="00D03661" w:rsidRPr="009D119D" w:rsidRDefault="00AF4863">
      <w:pPr>
        <w:rPr>
          <w:b/>
        </w:rPr>
      </w:pPr>
      <w:r w:rsidRPr="009D119D">
        <w:rPr>
          <w:b/>
        </w:rPr>
        <w:t>Model 1: Effect of dose</w:t>
      </w:r>
      <w:r w:rsidR="003B77E5" w:rsidRPr="009D119D">
        <w:rPr>
          <w:b/>
        </w:rPr>
        <w:t xml:space="preserve">, </w:t>
      </w:r>
      <w:r w:rsidRPr="009D119D">
        <w:rPr>
          <w:b/>
        </w:rPr>
        <w:t>sex</w:t>
      </w:r>
      <w:r w:rsidR="003B77E5" w:rsidRPr="009D119D">
        <w:rPr>
          <w:b/>
        </w:rPr>
        <w:t xml:space="preserve">, and </w:t>
      </w:r>
      <w:proofErr w:type="spellStart"/>
      <w:r w:rsidR="003B77E5" w:rsidRPr="009D119D">
        <w:rPr>
          <w:b/>
          <w:i/>
        </w:rPr>
        <w:t>pst</w:t>
      </w:r>
      <w:proofErr w:type="spellEnd"/>
      <w:r w:rsidR="003B77E5" w:rsidRPr="009D119D">
        <w:rPr>
          <w:b/>
        </w:rPr>
        <w:t xml:space="preserve"> or genotype</w:t>
      </w:r>
      <w:r w:rsidRPr="009D119D">
        <w:rPr>
          <w:b/>
        </w:rPr>
        <w:t xml:space="preserve"> on survival</w:t>
      </w:r>
    </w:p>
    <w:p w14:paraId="0568360A" w14:textId="09EDC4D3" w:rsidR="00AF4863" w:rsidRPr="009D119D" w:rsidRDefault="00AF4863"/>
    <w:p w14:paraId="01A4860F" w14:textId="71D6CF9E" w:rsidR="00AF4863" w:rsidRPr="009D119D" w:rsidRDefault="00AF4863" w:rsidP="00C76E72">
      <w:pPr>
        <w:jc w:val="both"/>
      </w:pPr>
      <w:r w:rsidRPr="009D119D">
        <w:t xml:space="preserve">Survival over the experimental period was analyzed using </w:t>
      </w:r>
      <w:r w:rsidR="00993B4F" w:rsidRPr="009D119D">
        <w:t>Cox mixed effects model</w:t>
      </w:r>
      <w:r w:rsidR="003B77E5" w:rsidRPr="009D119D">
        <w:t>s</w:t>
      </w:r>
      <w:r w:rsidR="003554B0">
        <w:t xml:space="preserve"> </w:t>
      </w:r>
      <w:r w:rsidR="003554B0">
        <w:fldChar w:fldCharType="begin" w:fldLock="1"/>
      </w:r>
      <w:r w:rsidR="003554B0">
        <w:instrText>ADDIN CSL_CITATION {"citationItems":[{"id":"ITEM-1","itemData":{"author":[{"dropping-particle":"","family":"Therneau","given":"Terry M","non-dropping-particle":"","parse-names":false,"suffix":""}],"id":"ITEM-1","issued":{"date-parts":[["2015"]]},"title":"coxme: Mixed Effects Cox Models","type":"article"},"uris":["http://www.mendeley.com/documents/?uuid=6f3ca3ae-3fe3-4ded-a15b-8c5e7f4d59cf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3554B0">
        <w:fldChar w:fldCharType="separate"/>
      </w:r>
      <w:r w:rsidR="003554B0" w:rsidRPr="003554B0">
        <w:rPr>
          <w:noProof/>
        </w:rPr>
        <w:t>[1]</w:t>
      </w:r>
      <w:r w:rsidR="003554B0">
        <w:fldChar w:fldCharType="end"/>
      </w:r>
      <w:r w:rsidR="00993B4F" w:rsidRPr="009D119D">
        <w:t xml:space="preserve"> with day of death as the response variable</w:t>
      </w:r>
      <w:r w:rsidR="003B77E5" w:rsidRPr="009D119D">
        <w:t xml:space="preserve"> and experimental block as a random intercept</w:t>
      </w:r>
      <w:r w:rsidR="00993B4F" w:rsidRPr="009D119D">
        <w:t xml:space="preserve">. Flies that were still alive at the end of the experiment were included as censored cases. Model 1a compared survival between </w:t>
      </w:r>
      <w:proofErr w:type="spellStart"/>
      <w:r w:rsidR="00993B4F" w:rsidRPr="00A169AB">
        <w:rPr>
          <w:i/>
          <w:iCs/>
        </w:rPr>
        <w:t>pst</w:t>
      </w:r>
      <w:proofErr w:type="spellEnd"/>
      <w:r w:rsidR="00993B4F" w:rsidRPr="009D119D">
        <w:t xml:space="preserve"> alleles and Model 1b compared survival among genotypes. </w:t>
      </w:r>
      <w:r w:rsidR="003B77E5" w:rsidRPr="009D119D">
        <w:t>Dose was included as a covariate in both models</w:t>
      </w:r>
      <w:r w:rsidR="00D22A3D">
        <w:t xml:space="preserve"> and was log transformed</w:t>
      </w:r>
      <w:r w:rsidR="003B77E5" w:rsidRPr="009D119D">
        <w:t xml:space="preserve">. </w:t>
      </w:r>
      <w:r w:rsidR="00993B4F" w:rsidRPr="009D119D">
        <w:t xml:space="preserve">We </w:t>
      </w:r>
      <w:r w:rsidR="003B77E5" w:rsidRPr="009D119D">
        <w:t>started with the full model in both cases and evaluated reduced model likel</w:t>
      </w:r>
      <w:r w:rsidR="008E5F8C">
        <w:t>i</w:t>
      </w:r>
      <w:r w:rsidR="003B77E5" w:rsidRPr="009D119D">
        <w:t>hoods using model selection criteria.</w:t>
      </w:r>
      <w:r w:rsidR="00993B4F" w:rsidRPr="009D119D">
        <w:t xml:space="preserve"> Both models were </w:t>
      </w:r>
      <w:r w:rsidR="003B77E5" w:rsidRPr="009D119D">
        <w:t xml:space="preserve">additionally </w:t>
      </w:r>
      <w:r w:rsidR="00993B4F" w:rsidRPr="009D119D">
        <w:t xml:space="preserve">tested without random effects to test whether </w:t>
      </w:r>
      <w:r w:rsidR="003B77E5" w:rsidRPr="009D119D">
        <w:t>they</w:t>
      </w:r>
      <w:r w:rsidR="00993B4F" w:rsidRPr="009D119D">
        <w:t xml:space="preserve"> fulfilled the assumptions of proportional hazard</w:t>
      </w:r>
      <w:r w:rsidR="003B77E5" w:rsidRPr="009D119D">
        <w:t>s</w:t>
      </w:r>
      <w:r w:rsidR="00993B4F" w:rsidRPr="009D119D">
        <w:t xml:space="preserve"> over time using </w:t>
      </w:r>
      <w:r w:rsidR="003B77E5" w:rsidRPr="009D119D">
        <w:t xml:space="preserve">the </w:t>
      </w:r>
      <w:proofErr w:type="spellStart"/>
      <w:r w:rsidR="00993B4F" w:rsidRPr="009D119D">
        <w:t>cox.zph</w:t>
      </w:r>
      <w:proofErr w:type="spellEnd"/>
      <w:r w:rsidR="00993B4F" w:rsidRPr="009D119D">
        <w:t xml:space="preserve"> </w:t>
      </w:r>
      <w:r w:rsidR="003B77E5" w:rsidRPr="009D119D">
        <w:t xml:space="preserve">function </w:t>
      </w:r>
      <w:r w:rsidR="003554B0">
        <w:fldChar w:fldCharType="begin" w:fldLock="1"/>
      </w:r>
      <w:r w:rsidR="00A94033">
        <w:instrText>ADDIN CSL_CITATION {"citationItems":[{"id":"ITEM-1","itemData":{"DOI":"10.1093/biomet/81.3.515","ISBN":"00063444","ISSN":"00063444","PMID":"2337123","abstract":"SUMMARY Nonproportional hazards can often be expressed by extending the Cox model to include time varying coefficients; e.g., for a single covariate, the hazard function for subject i is modelled as exp {P(t)Z t (t)}. A common example is a treatment effect that decreases with time. We show that the function fl(t) can be directly visualized by smoothing an appro-priate residual plot. Also, many tests of proportional hazards, including those of Cox are related to time-weighted score tests of the pro-portional hazards hypothesis, and can be visualized as a weighted least-squares line fitted to the residual plot.","author":[{"dropping-particle":"","family":"Grambsch","given":"Patricia M.","non-dropping-particle":"","parse-names":false,"suffix":""},{"dropping-particle":"","family":"Therneau","given":"Terry M.","non-dropping-particle":"","parse-names":false,"suffix":""}],"container-title":"Biometrika","id":"ITEM-1","issue":"3","issued":{"date-parts":[["1994"]]},"page":"515-526","title":"Proportional hazards tests and diagnostics based on weighted residuals","type":"article-journal","volume":"81"},"uris":["http://www.mendeley.com/documents/?uuid=d03af96f-0b07-45f2-9eab-b26e003204fc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3554B0">
        <w:fldChar w:fldCharType="separate"/>
      </w:r>
      <w:r w:rsidR="003554B0" w:rsidRPr="003554B0">
        <w:rPr>
          <w:noProof/>
        </w:rPr>
        <w:t>[2]</w:t>
      </w:r>
      <w:r w:rsidR="003554B0">
        <w:fldChar w:fldCharType="end"/>
      </w:r>
      <w:r w:rsidR="00993B4F" w:rsidRPr="009D119D">
        <w:t>. Both models did not fulfill the assumptions of proportional hazards, so we used a survival regression (</w:t>
      </w:r>
      <w:proofErr w:type="spellStart"/>
      <w:r w:rsidR="00993B4F" w:rsidRPr="009D119D">
        <w:t>survreg</w:t>
      </w:r>
      <w:proofErr w:type="spellEnd"/>
      <w:r w:rsidR="00993B4F" w:rsidRPr="009D119D">
        <w:t xml:space="preserve"> function</w:t>
      </w:r>
      <w:r w:rsidR="00814361">
        <w:t xml:space="preserve"> in the survival package </w:t>
      </w:r>
      <w:r w:rsidR="00814361">
        <w:fldChar w:fldCharType="begin" w:fldLock="1"/>
      </w:r>
      <w:r w:rsidR="00814361">
        <w:instrText>ADDIN CSL_CITATION {"citationItems":[{"id":"ITEM-1","itemData":{"ISBN":"0471252182","abstract":"survival analysis: descriptive statistics, two-sample tests, parametric accelerated failure models, Cox model. Delayed entry (truncation) allowed for all models; interval censoring for parametric models. Case-cohort designs.","author":[{"dropping-particle":"","family":"Therneau","given":"Terry M","non-dropping-particle":"","parse-names":false,"suffix":""}],"container-title":"Survival","id":"ITEM-1","issued":{"date-parts":[["2015"]]},"title":"A Package for Survival Analysis in S.","type":"article"},"uris":["http://www.mendeley.com/documents/?uuid=d31b0697-66a7-46c7-88e7-55a5f56b76a0"]}],"mendeley":{"formattedCitation":"[3]","plainTextFormattedCitation":"[3]"},"properties":{"noteIndex":0},"schema":"https://github.com/citation-style-language/schema/raw/master/csl-citation.json"}</w:instrText>
      </w:r>
      <w:r w:rsidR="00814361">
        <w:fldChar w:fldCharType="separate"/>
      </w:r>
      <w:r w:rsidR="00814361" w:rsidRPr="00814361">
        <w:rPr>
          <w:noProof/>
        </w:rPr>
        <w:t>[3]</w:t>
      </w:r>
      <w:r w:rsidR="00814361">
        <w:fldChar w:fldCharType="end"/>
      </w:r>
      <w:r w:rsidR="00993B4F" w:rsidRPr="009D119D">
        <w:t>) to check that these models gave qual</w:t>
      </w:r>
      <w:r w:rsidR="003A1697">
        <w:t>i</w:t>
      </w:r>
      <w:r w:rsidR="00993B4F" w:rsidRPr="009D119D">
        <w:t>tatively similar results to the Cox mixed effects models.</w:t>
      </w:r>
      <w:r w:rsidR="00171E1D">
        <w:t xml:space="preserve"> The models explaining significant variance in survival after model reduction are detailed below.</w:t>
      </w:r>
    </w:p>
    <w:p w14:paraId="0B1C9C7C" w14:textId="63ABE888" w:rsidR="00993B4F" w:rsidRPr="009D119D" w:rsidRDefault="00993B4F"/>
    <w:p w14:paraId="55049F0B" w14:textId="0A4DF40D" w:rsidR="00993B4F" w:rsidRPr="009D119D" w:rsidRDefault="00993B4F" w:rsidP="00DE174B">
      <w:pPr>
        <w:ind w:left="720"/>
      </w:pPr>
      <w:r w:rsidRPr="009D119D">
        <w:t xml:space="preserve">Model 1a: </w:t>
      </w:r>
      <w:r w:rsidR="003B77E5" w:rsidRPr="009D119D">
        <w:t xml:space="preserve">Survival ~ Dose + </w:t>
      </w:r>
      <w:proofErr w:type="spellStart"/>
      <w:r w:rsidR="003B77E5" w:rsidRPr="009D119D">
        <w:rPr>
          <w:i/>
        </w:rPr>
        <w:t>pst</w:t>
      </w:r>
      <w:proofErr w:type="spellEnd"/>
      <w:r w:rsidR="003B77E5" w:rsidRPr="009D119D">
        <w:t xml:space="preserve"> allele + Sex + (1|Block)</w:t>
      </w:r>
    </w:p>
    <w:p w14:paraId="6B985C7B" w14:textId="4F20B8A5" w:rsidR="003B77E5" w:rsidRPr="009D119D" w:rsidRDefault="003B77E5"/>
    <w:p w14:paraId="35586364" w14:textId="6E1001E4" w:rsidR="003B77E5" w:rsidRPr="009D119D" w:rsidRDefault="003B77E5" w:rsidP="00DE174B">
      <w:pPr>
        <w:ind w:left="720"/>
      </w:pPr>
      <w:r w:rsidRPr="009D119D">
        <w:t xml:space="preserve">Model 1b: Survival ~ Dose + Line + Sex + Dose </w:t>
      </w:r>
      <w:r w:rsidR="00113E4F">
        <w:t>×</w:t>
      </w:r>
      <w:r w:rsidRPr="009D119D">
        <w:t xml:space="preserve"> Line + Line </w:t>
      </w:r>
      <w:r w:rsidR="00113E4F">
        <w:t>×</w:t>
      </w:r>
      <w:r w:rsidRPr="009D119D">
        <w:t xml:space="preserve"> Sex</w:t>
      </w:r>
      <w:r w:rsidR="00113E4F">
        <w:t xml:space="preserve"> </w:t>
      </w:r>
      <w:r w:rsidRPr="009D119D">
        <w:t>+ (1|Block)</w:t>
      </w:r>
    </w:p>
    <w:p w14:paraId="7C7AB1BE" w14:textId="0A01C75A" w:rsidR="003B77E5" w:rsidRPr="009D119D" w:rsidRDefault="003B77E5"/>
    <w:p w14:paraId="01498EF5" w14:textId="0F55826C" w:rsidR="003B77E5" w:rsidRDefault="003B77E5">
      <w:pPr>
        <w:rPr>
          <w:b/>
        </w:rPr>
      </w:pPr>
      <w:r w:rsidRPr="009D119D">
        <w:rPr>
          <w:b/>
        </w:rPr>
        <w:t xml:space="preserve">Model 2: Effect of dose, sex and </w:t>
      </w:r>
      <w:proofErr w:type="spellStart"/>
      <w:r w:rsidRPr="009D119D">
        <w:rPr>
          <w:b/>
          <w:i/>
        </w:rPr>
        <w:t>pst</w:t>
      </w:r>
      <w:proofErr w:type="spellEnd"/>
      <w:r w:rsidRPr="009D119D">
        <w:rPr>
          <w:b/>
        </w:rPr>
        <w:t xml:space="preserve"> or genotype on viral </w:t>
      </w:r>
      <w:proofErr w:type="spellStart"/>
      <w:r w:rsidR="009D119D">
        <w:rPr>
          <w:b/>
        </w:rPr>
        <w:t>titre</w:t>
      </w:r>
      <w:proofErr w:type="spellEnd"/>
    </w:p>
    <w:p w14:paraId="6790F01C" w14:textId="3E584B5F" w:rsidR="009D119D" w:rsidRDefault="009D119D">
      <w:pPr>
        <w:rPr>
          <w:b/>
        </w:rPr>
      </w:pPr>
    </w:p>
    <w:p w14:paraId="5C505640" w14:textId="16037D1A" w:rsidR="009D119D" w:rsidRDefault="009D119D">
      <w:r>
        <w:t xml:space="preserve">We examined resistance to DCV </w:t>
      </w:r>
      <w:r w:rsidR="000C326E">
        <w:t xml:space="preserve">using </w:t>
      </w:r>
      <w:r w:rsidR="00D22A3D">
        <w:t xml:space="preserve">generalized linear models with </w:t>
      </w:r>
      <w:r w:rsidR="00010FEE">
        <w:t>g</w:t>
      </w:r>
      <w:r w:rsidR="00D22A3D">
        <w:t xml:space="preserve">amma errors. Both </w:t>
      </w:r>
      <w:proofErr w:type="spellStart"/>
      <w:r w:rsidR="00D22A3D">
        <w:t>titre</w:t>
      </w:r>
      <w:proofErr w:type="spellEnd"/>
      <w:r w:rsidR="00D22A3D">
        <w:t xml:space="preserve"> and dose were log transformed</w:t>
      </w:r>
      <w:r w:rsidR="00571250">
        <w:t xml:space="preserve">. We note that our dataset contained </w:t>
      </w:r>
      <w:r w:rsidR="00C76E72">
        <w:t xml:space="preserve">some </w:t>
      </w:r>
      <w:r w:rsidR="00571250">
        <w:t xml:space="preserve">false positives in our uninfected control groups which was likely due to </w:t>
      </w:r>
      <w:r w:rsidR="00C76E72">
        <w:t>over sensitivity in our detection threshold. Therefore</w:t>
      </w:r>
      <w:r w:rsidR="00600708">
        <w:t>,</w:t>
      </w:r>
      <w:r w:rsidR="00C76E72">
        <w:t xml:space="preserve"> we analyzed the </w:t>
      </w:r>
      <w:proofErr w:type="spellStart"/>
      <w:r w:rsidR="00600708">
        <w:t>titre</w:t>
      </w:r>
      <w:proofErr w:type="spellEnd"/>
      <w:r w:rsidR="00600708">
        <w:t xml:space="preserve"> in two ways: using the false positives and by changing the false positives to </w:t>
      </w:r>
      <w:r w:rsidR="00A06E85">
        <w:t>zeros</w:t>
      </w:r>
      <w:r w:rsidR="00600708">
        <w:t xml:space="preserve">. Our results were </w:t>
      </w:r>
      <w:r w:rsidR="00A06E85">
        <w:t>virtually</w:t>
      </w:r>
      <w:r w:rsidR="00600708">
        <w:t xml:space="preserve"> identical in both cases</w:t>
      </w:r>
      <w:r w:rsidR="00A06E85">
        <w:t>, although we note that the inclusion of zero values caused some problems with the variance in the models. However, we chose to include model results with the zero values</w:t>
      </w:r>
      <w:r w:rsidR="006605F6">
        <w:t xml:space="preserve"> here and in the figures</w:t>
      </w:r>
      <w:r w:rsidR="00A06E85">
        <w:t xml:space="preserve"> for ease of </w:t>
      </w:r>
      <w:r w:rsidR="006605F6">
        <w:t>interpretation</w:t>
      </w:r>
      <w:r w:rsidR="00600708">
        <w:t>.</w:t>
      </w:r>
      <w:r w:rsidR="00D92D30">
        <w:t xml:space="preserve"> We note that our dataset shows evidence of nonlinearity but logging the response </w:t>
      </w:r>
      <w:r w:rsidR="00010FEE">
        <w:t>variable and the covariate should have accounted for this.</w:t>
      </w:r>
      <w:r w:rsidR="00600708">
        <w:t xml:space="preserve"> Models were reduced using model selection criteria</w:t>
      </w:r>
      <w:r w:rsidR="00171E1D">
        <w:t xml:space="preserve"> which resulted in the following </w:t>
      </w:r>
      <w:r w:rsidR="006605F6">
        <w:t xml:space="preserve">final </w:t>
      </w:r>
      <w:r w:rsidR="00171E1D">
        <w:t>models:</w:t>
      </w:r>
    </w:p>
    <w:p w14:paraId="6C0026EC" w14:textId="5CE2160E" w:rsidR="009D119D" w:rsidRDefault="009D119D"/>
    <w:p w14:paraId="68750DB2" w14:textId="55A1FED5" w:rsidR="009D119D" w:rsidRDefault="009D119D" w:rsidP="00DE174B">
      <w:pPr>
        <w:ind w:left="720"/>
      </w:pPr>
      <w:r>
        <w:t xml:space="preserve">Model 2a: </w:t>
      </w:r>
      <w:proofErr w:type="spellStart"/>
      <w:r>
        <w:t>Titre</w:t>
      </w:r>
      <w:proofErr w:type="spellEnd"/>
      <w:r>
        <w:t xml:space="preserve"> ~ Dose + </w:t>
      </w:r>
      <w:proofErr w:type="spellStart"/>
      <w:r w:rsidRPr="00210C28">
        <w:rPr>
          <w:i/>
          <w:iCs/>
        </w:rPr>
        <w:t>pst</w:t>
      </w:r>
      <w:proofErr w:type="spellEnd"/>
      <w:r>
        <w:t xml:space="preserve"> allele + Sex +</w:t>
      </w:r>
      <w:r w:rsidR="00210C28">
        <w:t xml:space="preserve"> </w:t>
      </w:r>
      <w:r w:rsidR="00210C28">
        <w:t xml:space="preserve">Dose × </w:t>
      </w:r>
      <w:r w:rsidR="00210C28" w:rsidRPr="00210C28">
        <w:rPr>
          <w:i/>
          <w:iCs/>
        </w:rPr>
        <w:t>pst</w:t>
      </w:r>
      <w:r w:rsidR="00210C28">
        <w:t xml:space="preserve"> allele </w:t>
      </w:r>
    </w:p>
    <w:p w14:paraId="55F6F87E" w14:textId="7EA7EE82" w:rsidR="009D119D" w:rsidRDefault="009D119D"/>
    <w:p w14:paraId="63E6B934" w14:textId="7932D3A5" w:rsidR="003B77E5" w:rsidRDefault="009D119D" w:rsidP="00DE174B">
      <w:pPr>
        <w:ind w:left="720"/>
      </w:pPr>
      <w:r>
        <w:t xml:space="preserve">Model 2b: </w:t>
      </w:r>
      <w:proofErr w:type="spellStart"/>
      <w:r>
        <w:t>Titre</w:t>
      </w:r>
      <w:proofErr w:type="spellEnd"/>
      <w:r>
        <w:t xml:space="preserve"> ~ Dose + Line + Sex + Dose + </w:t>
      </w:r>
      <w:r w:rsidR="00113E4F">
        <w:t xml:space="preserve">Dose × Line </w:t>
      </w:r>
    </w:p>
    <w:p w14:paraId="2DEE6BA3" w14:textId="77777777" w:rsidR="00A169AB" w:rsidRPr="009D119D" w:rsidRDefault="00A169AB"/>
    <w:p w14:paraId="5365C272" w14:textId="3B4BE04C" w:rsidR="003B77E5" w:rsidRDefault="00210C28">
      <w:pPr>
        <w:rPr>
          <w:b/>
          <w:bCs/>
        </w:rPr>
      </w:pPr>
      <w:r w:rsidRPr="000C326E">
        <w:rPr>
          <w:b/>
          <w:bCs/>
        </w:rPr>
        <w:t>Model 3: Effect of dose, se</w:t>
      </w:r>
      <w:r w:rsidR="00CF1140" w:rsidRPr="000C326E">
        <w:rPr>
          <w:b/>
          <w:bCs/>
        </w:rPr>
        <w:t xml:space="preserve">x, and </w:t>
      </w:r>
      <w:proofErr w:type="spellStart"/>
      <w:r w:rsidR="00CF1140" w:rsidRPr="000C326E">
        <w:rPr>
          <w:b/>
          <w:bCs/>
        </w:rPr>
        <w:t>pst</w:t>
      </w:r>
      <w:proofErr w:type="spellEnd"/>
      <w:r w:rsidR="00CF1140" w:rsidRPr="000C326E">
        <w:rPr>
          <w:b/>
          <w:bCs/>
        </w:rPr>
        <w:t xml:space="preserve"> or genotype on mortality tolerance</w:t>
      </w:r>
    </w:p>
    <w:p w14:paraId="68E8A816" w14:textId="40854416" w:rsidR="00600708" w:rsidRDefault="00600708">
      <w:pPr>
        <w:rPr>
          <w:b/>
          <w:bCs/>
        </w:rPr>
      </w:pPr>
    </w:p>
    <w:p w14:paraId="5391CFA4" w14:textId="507D4981" w:rsidR="00600708" w:rsidRPr="005C3563" w:rsidRDefault="00600708">
      <w:r>
        <w:t xml:space="preserve">We analyzed </w:t>
      </w:r>
      <w:r w:rsidR="00D92D30">
        <w:t xml:space="preserve">mortality tolerance using </w:t>
      </w:r>
      <w:r w:rsidR="00010FEE">
        <w:t xml:space="preserve">generalized linear mixed models with negative binomial errors and a quadratic parameterization (nbinom2 in the </w:t>
      </w:r>
      <w:proofErr w:type="spellStart"/>
      <w:r w:rsidR="00010FEE">
        <w:t>glmmTMB</w:t>
      </w:r>
      <w:proofErr w:type="spellEnd"/>
      <w:r w:rsidR="00010FEE">
        <w:t xml:space="preserve"> package</w:t>
      </w:r>
      <w:r w:rsidR="00A94033">
        <w:t xml:space="preserve"> </w:t>
      </w:r>
      <w:r w:rsidR="00A94033">
        <w:fldChar w:fldCharType="begin" w:fldLock="1"/>
      </w:r>
      <w:r w:rsidR="00814361">
        <w:instrText>ADDIN CSL_CITATION {"citationItems":[{"id":"ITEM-1","itemData":{"author":[{"dropping-particle":"","family":"Brooks ME","given":"","non-dropping-particle":"","parse-names":false,"suffix":""},{"dropping-particle":"","family":"Kristensen","given":"K","non-dropping-particle":"","parse-names":false,"suffix":""},{"dropping-particle":"","family":"Benthem","given":"Koen J.","non-dropping-particle":"van","parse-names":false,"suffix":""},{"dropping-particle":"","family":"Magnusson","given":"A","non-dropping-particle":"","parse-names":false,"suffix":""},{"dropping-particle":"","family":"Berg","given":"Casper W.","non-dropping-particle":"","parse-names":false,"suffix":""},{"dropping-particle":"","family":"Nielsen","given":"A","non-dropping-particle":"","parse-names":false,"suffix":""},{"dropping-particle":"","family":"Skaug","given":"H J","non-dropping-particle":"","parse-names":false,"suffix":""},{"dropping-particle":"","family":"Maechler","given":"M","non-dropping-particle":"","parse-names":false,"suffix":""},{"dropping-particle":"","family":"Bolker","given":"Benjamin M.","non-dropping-particle":"","parse-names":false,"suffix":""}],"container-title":"The R journal","id":"ITEM-1","issue":"2","issued":{"date-parts":[["2017"]]},"page":"378-400","title":"glmmTMB Balances Speed and Flexibility Among Packages for Zero-inflated Generalized Linear Mixed Modeling","type":"article-journal","volume":"9"},"uris":["http://www.mendeley.com/documents/?uuid=adeec6ac-cf0a-4688-b2fb-e62c6f49cbfb"]}],"mendeley":{"formattedCitation":"[4]","plainTextFormattedCitation":"[4]","previouslyFormattedCitation":"[3]"},"properties":{"noteIndex":0},"schema":"https://github.com/citation-style-language/schema/raw/master/csl-citation.json"}</w:instrText>
      </w:r>
      <w:r w:rsidR="00A94033">
        <w:fldChar w:fldCharType="separate"/>
      </w:r>
      <w:r w:rsidR="00814361" w:rsidRPr="00814361">
        <w:rPr>
          <w:noProof/>
        </w:rPr>
        <w:t>[4]</w:t>
      </w:r>
      <w:r w:rsidR="00A94033">
        <w:fldChar w:fldCharType="end"/>
      </w:r>
      <w:r w:rsidR="00010FEE">
        <w:t>)</w:t>
      </w:r>
      <w:r w:rsidR="00E24D48">
        <w:t xml:space="preserve"> to account for overdispersion</w:t>
      </w:r>
      <w:r w:rsidR="00010FEE">
        <w:t xml:space="preserve">. We </w:t>
      </w:r>
      <w:r w:rsidR="005C3563">
        <w:t xml:space="preserve">used lifespan as a response variable and included </w:t>
      </w:r>
      <w:r w:rsidR="00590E26">
        <w:t xml:space="preserve">log transformed </w:t>
      </w:r>
      <w:r w:rsidR="005C3563">
        <w:t>dose and dose</w:t>
      </w:r>
      <w:r w:rsidR="005C3563">
        <w:rPr>
          <w:vertAlign w:val="superscript"/>
        </w:rPr>
        <w:t xml:space="preserve">2 </w:t>
      </w:r>
      <w:r w:rsidR="005C3563">
        <w:t>as covariates.</w:t>
      </w:r>
      <w:r w:rsidR="00C04DD9">
        <w:t xml:space="preserve"> </w:t>
      </w:r>
      <w:r w:rsidR="005C3563">
        <w:t xml:space="preserve">Any significant interaction between the covariates and our fixed effects of </w:t>
      </w:r>
      <w:proofErr w:type="spellStart"/>
      <w:r w:rsidR="005C3563" w:rsidRPr="005C3563">
        <w:rPr>
          <w:i/>
          <w:iCs/>
        </w:rPr>
        <w:lastRenderedPageBreak/>
        <w:t>pst</w:t>
      </w:r>
      <w:proofErr w:type="spellEnd"/>
      <w:r w:rsidR="005C3563" w:rsidRPr="005C3563">
        <w:rPr>
          <w:i/>
          <w:iCs/>
        </w:rPr>
        <w:t xml:space="preserve"> </w:t>
      </w:r>
      <w:r w:rsidR="005C3563">
        <w:t>allele, sex or genotype (line) indicates significant changes in mortality tolerance. We included experimental block as a random intercept in our models</w:t>
      </w:r>
      <w:r w:rsidR="00C04DD9">
        <w:t>. Models were reduced using model selection criteria.</w:t>
      </w:r>
      <w:r w:rsidR="00171E1D">
        <w:t xml:space="preserve"> This resulted in the following models:</w:t>
      </w:r>
    </w:p>
    <w:p w14:paraId="6667A588" w14:textId="31464114" w:rsidR="00A169AB" w:rsidRDefault="00A169AB"/>
    <w:p w14:paraId="6F3B5A9A" w14:textId="5AED4B68" w:rsidR="00A169AB" w:rsidRDefault="00A169AB" w:rsidP="00DE174B">
      <w:pPr>
        <w:ind w:left="720"/>
      </w:pPr>
      <w:r>
        <w:t>Model 3a: Lifespan ~ Dose + Dose</w:t>
      </w:r>
      <w:r>
        <w:rPr>
          <w:vertAlign w:val="superscript"/>
        </w:rPr>
        <w:t xml:space="preserve">2 </w:t>
      </w:r>
      <w:r>
        <w:t xml:space="preserve">+ </w:t>
      </w:r>
      <w:proofErr w:type="spellStart"/>
      <w:r w:rsidRPr="00625513">
        <w:rPr>
          <w:i/>
          <w:iCs/>
        </w:rPr>
        <w:t>pst</w:t>
      </w:r>
      <w:proofErr w:type="spellEnd"/>
      <w:r>
        <w:t xml:space="preserve"> allele + Sex</w:t>
      </w:r>
      <w:r w:rsidR="006B420E">
        <w:t xml:space="preserve"> + (1|Block)</w:t>
      </w:r>
    </w:p>
    <w:p w14:paraId="14571976" w14:textId="6C78856D" w:rsidR="00A169AB" w:rsidRDefault="00A169AB"/>
    <w:p w14:paraId="66A3A453" w14:textId="05403891" w:rsidR="00A169AB" w:rsidRPr="00A169AB" w:rsidRDefault="00A169AB" w:rsidP="00DE174B">
      <w:pPr>
        <w:ind w:left="720"/>
      </w:pPr>
      <w:r>
        <w:t xml:space="preserve">Model 3b: </w:t>
      </w:r>
      <w:r>
        <w:t>Lifespan ~ Dose + Dose</w:t>
      </w:r>
      <w:r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+ Line + Sex + </w:t>
      </w:r>
      <w:r>
        <w:t>Dose × Line</w:t>
      </w:r>
      <w:r>
        <w:t xml:space="preserve"> + </w:t>
      </w:r>
      <w:r>
        <w:t>Dose</w:t>
      </w:r>
      <w:r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×</w:t>
      </w:r>
      <w:r>
        <w:t xml:space="preserve"> Line + Line </w:t>
      </w:r>
      <w:r>
        <w:t>×</w:t>
      </w:r>
      <w:r>
        <w:t xml:space="preserve"> Sex + (1|Block)</w:t>
      </w:r>
    </w:p>
    <w:p w14:paraId="7CEDEF8C" w14:textId="4F0BB6E9" w:rsidR="00CF1140" w:rsidRPr="00A169AB" w:rsidRDefault="00CF1140"/>
    <w:p w14:paraId="0F74D599" w14:textId="0F9BBAF3" w:rsidR="00CF1140" w:rsidRDefault="00CF1140">
      <w:pPr>
        <w:rPr>
          <w:b/>
          <w:bCs/>
        </w:rPr>
      </w:pPr>
      <w:r w:rsidRPr="000C326E">
        <w:rPr>
          <w:b/>
          <w:bCs/>
        </w:rPr>
        <w:t>Model 4: Effect of dose</w:t>
      </w:r>
      <w:r w:rsidR="00FA1495" w:rsidRPr="000C326E">
        <w:rPr>
          <w:b/>
          <w:bCs/>
        </w:rPr>
        <w:t xml:space="preserve"> </w:t>
      </w:r>
      <w:r w:rsidRPr="000C326E">
        <w:rPr>
          <w:b/>
          <w:bCs/>
        </w:rPr>
        <w:t xml:space="preserve">and </w:t>
      </w:r>
      <w:proofErr w:type="spellStart"/>
      <w:r w:rsidRPr="006A5913">
        <w:rPr>
          <w:b/>
          <w:bCs/>
          <w:i/>
          <w:iCs/>
        </w:rPr>
        <w:t>pst</w:t>
      </w:r>
      <w:proofErr w:type="spellEnd"/>
      <w:r w:rsidRPr="000C326E">
        <w:rPr>
          <w:b/>
          <w:bCs/>
        </w:rPr>
        <w:t xml:space="preserve"> or genotype on fecundity tolerance</w:t>
      </w:r>
    </w:p>
    <w:p w14:paraId="645FC45B" w14:textId="77777777" w:rsidR="00590E26" w:rsidRDefault="00590E26">
      <w:pPr>
        <w:rPr>
          <w:b/>
          <w:bCs/>
        </w:rPr>
      </w:pPr>
    </w:p>
    <w:p w14:paraId="15A5CAE5" w14:textId="1D480E82" w:rsidR="00C04DD9" w:rsidRPr="006B420E" w:rsidRDefault="00C04DD9">
      <w:r>
        <w:t xml:space="preserve">Models 4a and 4b </w:t>
      </w:r>
      <w:r w:rsidR="005742D2">
        <w:t xml:space="preserve">evaluated changes in fecundity tolerance </w:t>
      </w:r>
      <w:r w:rsidR="009379FF">
        <w:t xml:space="preserve">between </w:t>
      </w:r>
      <w:proofErr w:type="spellStart"/>
      <w:r w:rsidR="009379FF" w:rsidRPr="006B420E">
        <w:rPr>
          <w:i/>
          <w:iCs/>
        </w:rPr>
        <w:t>pst</w:t>
      </w:r>
      <w:proofErr w:type="spellEnd"/>
      <w:r w:rsidR="009379FF">
        <w:t xml:space="preserve"> alleles (4a) or among the 10 tested </w:t>
      </w:r>
      <w:r w:rsidR="006B420E">
        <w:t>DGRP lines</w:t>
      </w:r>
      <w:r w:rsidR="009379FF">
        <w:t xml:space="preserve"> (4b)</w:t>
      </w:r>
      <w:r w:rsidR="006D2468">
        <w:t xml:space="preserve"> using negative binomial generalized linear mixed </w:t>
      </w:r>
      <w:r w:rsidR="006B420E">
        <w:t xml:space="preserve">models with a linear parameterization (nbinom1 in the </w:t>
      </w:r>
      <w:proofErr w:type="spellStart"/>
      <w:r w:rsidR="006B420E">
        <w:t>glmmTMB</w:t>
      </w:r>
      <w:proofErr w:type="spellEnd"/>
      <w:r w:rsidR="006B420E">
        <w:t xml:space="preserve"> package</w:t>
      </w:r>
      <w:r w:rsidR="00A94033">
        <w:t xml:space="preserve"> </w:t>
      </w:r>
      <w:r w:rsidR="00A94033">
        <w:fldChar w:fldCharType="begin" w:fldLock="1"/>
      </w:r>
      <w:r w:rsidR="00814361">
        <w:instrText>ADDIN CSL_CITATION {"citationItems":[{"id":"ITEM-1","itemData":{"author":[{"dropping-particle":"","family":"Brooks ME","given":"","non-dropping-particle":"","parse-names":false,"suffix":""},{"dropping-particle":"","family":"Kristensen","given":"K","non-dropping-particle":"","parse-names":false,"suffix":""},{"dropping-particle":"","family":"Benthem","given":"Koen J.","non-dropping-particle":"van","parse-names":false,"suffix":""},{"dropping-particle":"","family":"Magnusson","given":"A","non-dropping-particle":"","parse-names":false,"suffix":""},{"dropping-particle":"","family":"Berg","given":"Casper W.","non-dropping-particle":"","parse-names":false,"suffix":""},{"dropping-particle":"","family":"Nielsen","given":"A","non-dropping-particle":"","parse-names":false,"suffix":""},{"dropping-particle":"","family":"Skaug","given":"H J","non-dropping-particle":"","parse-names":false,"suffix":""},{"dropping-particle":"","family":"Maechler","given":"M","non-dropping-particle":"","parse-names":false,"suffix":""},{"dropping-particle":"","family":"Bolker","given":"Benjamin M.","non-dropping-particle":"","parse-names":false,"suffix":""}],"container-title":"The R journal","id":"ITEM-1","issue":"2","issued":{"date-parts":[["2017"]]},"page":"378-400","title":"glmmTMB Balances Speed and Flexibility Among Packages for Zero-inflated Generalized Linear Mixed Modeling","type":"article-journal","volume":"9"},"uris":["http://www.mendeley.com/documents/?uuid=adeec6ac-cf0a-4688-b2fb-e62c6f49cbfb"]}],"mendeley":{"formattedCitation":"[4]","plainTextFormattedCitation":"[4]","previouslyFormattedCitation":"[3]"},"properties":{"noteIndex":0},"schema":"https://github.com/citation-style-language/schema/raw/master/csl-citation.json"}</w:instrText>
      </w:r>
      <w:r w:rsidR="00A94033">
        <w:fldChar w:fldCharType="separate"/>
      </w:r>
      <w:r w:rsidR="00814361" w:rsidRPr="00814361">
        <w:rPr>
          <w:noProof/>
        </w:rPr>
        <w:t>[4]</w:t>
      </w:r>
      <w:r w:rsidR="00A94033">
        <w:fldChar w:fldCharType="end"/>
      </w:r>
      <w:r w:rsidR="006B420E">
        <w:t>)</w:t>
      </w:r>
      <w:r w:rsidR="00E24D48">
        <w:t xml:space="preserve"> to account for overdispersion and zero inflation</w:t>
      </w:r>
      <w:r w:rsidR="009379FF">
        <w:t>. We used total reproductive days as an offset term to account for differences in re</w:t>
      </w:r>
      <w:r w:rsidR="006D2468">
        <w:t>p</w:t>
      </w:r>
      <w:r w:rsidR="009379FF">
        <w:t>rod</w:t>
      </w:r>
      <w:r w:rsidR="006D2468">
        <w:t>u</w:t>
      </w:r>
      <w:r w:rsidR="009379FF">
        <w:t xml:space="preserve">ctive effort among females and included experimental block as </w:t>
      </w:r>
      <w:r w:rsidR="006D2468">
        <w:t>a random intercept</w:t>
      </w:r>
      <w:r w:rsidR="006B420E">
        <w:t xml:space="preserve"> in both models</w:t>
      </w:r>
      <w:r w:rsidR="006D2468">
        <w:t>.</w:t>
      </w:r>
      <w:r w:rsidR="006B420E">
        <w:t xml:space="preserve"> We started out with the full model in both cases, which included Dose</w:t>
      </w:r>
      <w:r w:rsidR="006B420E">
        <w:rPr>
          <w:vertAlign w:val="superscript"/>
        </w:rPr>
        <w:t xml:space="preserve">2 </w:t>
      </w:r>
      <w:r w:rsidR="006B420E">
        <w:t xml:space="preserve">but </w:t>
      </w:r>
      <w:r w:rsidR="00590E26">
        <w:t xml:space="preserve">we </w:t>
      </w:r>
      <w:r w:rsidR="006B420E">
        <w:t>did not detect evidence of nonlinearity, so it was removed from both models.</w:t>
      </w:r>
      <w:r w:rsidR="00590E26">
        <w:t xml:space="preserve"> Dose was log transformed in both models.</w:t>
      </w:r>
      <w:r w:rsidR="00210B9B">
        <w:t xml:space="preserve"> </w:t>
      </w:r>
      <w:r w:rsidR="00210B9B">
        <w:t xml:space="preserve">Any significant interaction between the covariate and our fixed effects of </w:t>
      </w:r>
      <w:proofErr w:type="spellStart"/>
      <w:r w:rsidR="00210B9B" w:rsidRPr="005C3563">
        <w:rPr>
          <w:i/>
          <w:iCs/>
        </w:rPr>
        <w:t>pst</w:t>
      </w:r>
      <w:proofErr w:type="spellEnd"/>
      <w:r w:rsidR="00210B9B" w:rsidRPr="005C3563">
        <w:rPr>
          <w:i/>
          <w:iCs/>
        </w:rPr>
        <w:t xml:space="preserve"> </w:t>
      </w:r>
      <w:r w:rsidR="00210B9B">
        <w:t xml:space="preserve">allele or genotype (line) indicates significant changes in </w:t>
      </w:r>
      <w:r w:rsidR="00210B9B">
        <w:t>fecundity</w:t>
      </w:r>
      <w:r w:rsidR="00210B9B">
        <w:t xml:space="preserve"> tolerance. </w:t>
      </w:r>
      <w:r w:rsidR="006B420E">
        <w:t xml:space="preserve"> Models were further reduced using model selection criteria.</w:t>
      </w:r>
      <w:r w:rsidR="0007225C">
        <w:t xml:space="preserve"> After reduction, the models explaining significant varia</w:t>
      </w:r>
      <w:r w:rsidR="00171E1D">
        <w:t>tion</w:t>
      </w:r>
      <w:r w:rsidR="0007225C">
        <w:t xml:space="preserve"> in fecundity tolerance were as follows: </w:t>
      </w:r>
    </w:p>
    <w:p w14:paraId="6B5A6B61" w14:textId="06D657E3" w:rsidR="006C4828" w:rsidRDefault="006C4828"/>
    <w:p w14:paraId="67F64574" w14:textId="2EC143C7" w:rsidR="006C4828" w:rsidRDefault="006C4828" w:rsidP="00DE174B">
      <w:pPr>
        <w:ind w:left="720"/>
      </w:pPr>
      <w:r>
        <w:t xml:space="preserve">Model 4a: Cumulative fecundity ~ Dose + </w:t>
      </w:r>
      <w:proofErr w:type="spellStart"/>
      <w:r w:rsidRPr="006B420E">
        <w:rPr>
          <w:i/>
          <w:iCs/>
        </w:rPr>
        <w:t>pst</w:t>
      </w:r>
      <w:proofErr w:type="spellEnd"/>
      <w:r>
        <w:t xml:space="preserve"> allele + </w:t>
      </w:r>
      <w:proofErr w:type="gramStart"/>
      <w:r>
        <w:t>offset(</w:t>
      </w:r>
      <w:proofErr w:type="gramEnd"/>
      <w:r>
        <w:t>Reproductive days) + (1|Block)</w:t>
      </w:r>
    </w:p>
    <w:p w14:paraId="58F48A33" w14:textId="3866B68C" w:rsidR="006C4828" w:rsidRDefault="006C4828"/>
    <w:p w14:paraId="5775E18A" w14:textId="181C8A6A" w:rsidR="006C4828" w:rsidRPr="00A169AB" w:rsidRDefault="006C4828" w:rsidP="00DE174B">
      <w:pPr>
        <w:ind w:left="720"/>
      </w:pPr>
      <w:r>
        <w:t xml:space="preserve">Model 4b: Cumulative fecundity ~ Dose + Line + </w:t>
      </w:r>
      <w:r>
        <w:t>Dose × Line</w:t>
      </w:r>
      <w:r>
        <w:t xml:space="preserve"> + </w:t>
      </w:r>
      <w:proofErr w:type="gramStart"/>
      <w:r w:rsidR="009379FF">
        <w:t>offset(</w:t>
      </w:r>
      <w:proofErr w:type="gramEnd"/>
      <w:r w:rsidR="009379FF">
        <w:t xml:space="preserve">Reproductive days) </w:t>
      </w:r>
      <w:r w:rsidR="009379FF">
        <w:t xml:space="preserve"> + </w:t>
      </w:r>
      <w:r>
        <w:t>(1|Block)</w:t>
      </w:r>
    </w:p>
    <w:p w14:paraId="7F4A617D" w14:textId="638B01FA" w:rsidR="00CF1140" w:rsidRPr="00A169AB" w:rsidRDefault="00CF1140"/>
    <w:p w14:paraId="66D7C08A" w14:textId="00623D08" w:rsidR="00CF1140" w:rsidRDefault="00CF1140">
      <w:pPr>
        <w:rPr>
          <w:b/>
          <w:bCs/>
        </w:rPr>
      </w:pPr>
      <w:r w:rsidRPr="000C326E">
        <w:rPr>
          <w:b/>
          <w:bCs/>
        </w:rPr>
        <w:t xml:space="preserve">Models 5 – 8: Effect of </w:t>
      </w:r>
      <w:r w:rsidR="00FA1495" w:rsidRPr="000C326E">
        <w:rPr>
          <w:b/>
          <w:bCs/>
        </w:rPr>
        <w:t xml:space="preserve">sex and </w:t>
      </w:r>
      <w:proofErr w:type="spellStart"/>
      <w:r w:rsidR="00FA1495" w:rsidRPr="0007225C">
        <w:rPr>
          <w:b/>
          <w:bCs/>
          <w:i/>
          <w:iCs/>
        </w:rPr>
        <w:t>pst</w:t>
      </w:r>
      <w:proofErr w:type="spellEnd"/>
      <w:r w:rsidR="00FA1495" w:rsidRPr="000C326E">
        <w:rPr>
          <w:b/>
          <w:bCs/>
        </w:rPr>
        <w:t xml:space="preserve"> or genotype on gene expression</w:t>
      </w:r>
    </w:p>
    <w:p w14:paraId="0129675E" w14:textId="2C6F250A" w:rsidR="0058039C" w:rsidRDefault="0058039C">
      <w:pPr>
        <w:rPr>
          <w:b/>
          <w:bCs/>
        </w:rPr>
      </w:pPr>
    </w:p>
    <w:p w14:paraId="3EECCAB3" w14:textId="32906D8A" w:rsidR="0058039C" w:rsidRPr="0058039C" w:rsidRDefault="0058039C">
      <w:r w:rsidRPr="0058039C">
        <w:t xml:space="preserve">Models </w:t>
      </w:r>
      <w:r>
        <w:t xml:space="preserve">5-8 evaluated changes in baseline gene expression and infected gene expression between </w:t>
      </w:r>
      <w:proofErr w:type="spellStart"/>
      <w:r w:rsidRPr="00E24D48">
        <w:rPr>
          <w:i/>
          <w:iCs/>
        </w:rPr>
        <w:t>pst</w:t>
      </w:r>
      <w:proofErr w:type="spellEnd"/>
      <w:r>
        <w:t xml:space="preserve"> alleles, among lines, and between the sexes using linear models. The residuals were reasonably normally distribute</w:t>
      </w:r>
      <w:r w:rsidR="00E24D48">
        <w:t xml:space="preserve">d. </w:t>
      </w:r>
      <w:r w:rsidR="00E24D48" w:rsidRPr="009D119D">
        <w:t>We started with the full model</w:t>
      </w:r>
      <w:r w:rsidR="00E24D48">
        <w:t>s</w:t>
      </w:r>
      <w:r w:rsidR="00E24D48" w:rsidRPr="009D119D">
        <w:t xml:space="preserve"> in </w:t>
      </w:r>
      <w:r w:rsidR="00E24D48">
        <w:t>all</w:t>
      </w:r>
      <w:r w:rsidR="00E24D48" w:rsidRPr="009D119D">
        <w:t xml:space="preserve"> cases and evaluated reduced model likel</w:t>
      </w:r>
      <w:r w:rsidR="00E24D48">
        <w:t>i</w:t>
      </w:r>
      <w:r w:rsidR="00E24D48" w:rsidRPr="009D119D">
        <w:t>hoods using model selection criteria.</w:t>
      </w:r>
      <w:r w:rsidR="0007225C">
        <w:t xml:space="preserve"> The </w:t>
      </w:r>
      <w:r w:rsidR="00171E1D">
        <w:t xml:space="preserve">final </w:t>
      </w:r>
      <w:r w:rsidR="0007225C">
        <w:t>models are detailed below:</w:t>
      </w:r>
      <w:r w:rsidR="00E24D48" w:rsidRPr="009D119D">
        <w:t xml:space="preserve"> </w:t>
      </w:r>
      <w:r w:rsidR="00E24D48">
        <w:t xml:space="preserve"> </w:t>
      </w:r>
      <w:r>
        <w:t xml:space="preserve"> </w:t>
      </w:r>
    </w:p>
    <w:p w14:paraId="69B8B827" w14:textId="6E7D98B1" w:rsidR="006C4828" w:rsidRDefault="006C4828"/>
    <w:p w14:paraId="6357A70C" w14:textId="6EEC261B" w:rsidR="006C4828" w:rsidRDefault="006C4828" w:rsidP="00171E1D">
      <w:pPr>
        <w:ind w:firstLine="720"/>
      </w:pPr>
      <w:r>
        <w:t xml:space="preserve">Model 5a: Baseline G9a expression ~ </w:t>
      </w:r>
      <w:proofErr w:type="spellStart"/>
      <w:r w:rsidRPr="00625513">
        <w:rPr>
          <w:i/>
          <w:iCs/>
        </w:rPr>
        <w:t>pst</w:t>
      </w:r>
      <w:proofErr w:type="spellEnd"/>
      <w:r w:rsidRPr="00625513">
        <w:rPr>
          <w:i/>
          <w:iCs/>
        </w:rPr>
        <w:t xml:space="preserve"> </w:t>
      </w:r>
      <w:r>
        <w:t>allele + Sex</w:t>
      </w:r>
    </w:p>
    <w:p w14:paraId="747ED5E3" w14:textId="40E05DE0" w:rsidR="006C4828" w:rsidRDefault="006C4828"/>
    <w:p w14:paraId="7A7E3051" w14:textId="7998B49A" w:rsidR="006C4828" w:rsidRDefault="006C4828" w:rsidP="00171E1D">
      <w:pPr>
        <w:ind w:firstLine="720"/>
      </w:pPr>
      <w:r>
        <w:t xml:space="preserve">Model 5b: Baseline G9a expression ~ Line + Sex + Line </w:t>
      </w:r>
      <w:r>
        <w:t xml:space="preserve">× </w:t>
      </w:r>
      <w:r>
        <w:t>Sex</w:t>
      </w:r>
    </w:p>
    <w:p w14:paraId="7255688F" w14:textId="51993673" w:rsidR="006C4828" w:rsidRDefault="006C4828"/>
    <w:p w14:paraId="7DCAC765" w14:textId="5F688C85" w:rsidR="006C4828" w:rsidRDefault="006C4828" w:rsidP="00171E1D">
      <w:pPr>
        <w:ind w:firstLine="720"/>
      </w:pPr>
      <w:r>
        <w:t xml:space="preserve">Model 6a: Infected G9a expression ~ </w:t>
      </w:r>
      <w:proofErr w:type="spellStart"/>
      <w:r w:rsidRPr="00625513">
        <w:rPr>
          <w:i/>
          <w:iCs/>
        </w:rPr>
        <w:t>pst</w:t>
      </w:r>
      <w:proofErr w:type="spellEnd"/>
      <w:r>
        <w:t xml:space="preserve"> allele + Sex</w:t>
      </w:r>
    </w:p>
    <w:p w14:paraId="48E3B22B" w14:textId="6236EC04" w:rsidR="000C326E" w:rsidRDefault="000C326E"/>
    <w:p w14:paraId="700951D5" w14:textId="3748443D" w:rsidR="000C326E" w:rsidRDefault="000C326E" w:rsidP="00171E1D">
      <w:pPr>
        <w:ind w:firstLine="720"/>
      </w:pPr>
      <w:r>
        <w:t xml:space="preserve">Model 6b: Infected G9a expression ~ Line + Sex + </w:t>
      </w:r>
      <w:r>
        <w:t>Line × Sex</w:t>
      </w:r>
    </w:p>
    <w:p w14:paraId="6A6E9DEB" w14:textId="30AD1E55" w:rsidR="000C326E" w:rsidRDefault="000C326E"/>
    <w:p w14:paraId="7C71742C" w14:textId="5D499C0B" w:rsidR="000C326E" w:rsidRDefault="000C326E" w:rsidP="00171E1D">
      <w:pPr>
        <w:ind w:firstLine="720"/>
      </w:pPr>
      <w:r>
        <w:t xml:space="preserve">Model 7a: Baseline upd3 expression ~ </w:t>
      </w:r>
      <w:proofErr w:type="spellStart"/>
      <w:r w:rsidRPr="00625513">
        <w:rPr>
          <w:i/>
          <w:iCs/>
        </w:rPr>
        <w:t>pst</w:t>
      </w:r>
      <w:proofErr w:type="spellEnd"/>
      <w:r>
        <w:t xml:space="preserve"> allele + Sex</w:t>
      </w:r>
    </w:p>
    <w:p w14:paraId="6BF42DDB" w14:textId="11901EED" w:rsidR="000C326E" w:rsidRDefault="000C326E"/>
    <w:p w14:paraId="60FF2105" w14:textId="4C4ACABE" w:rsidR="000C326E" w:rsidRDefault="000C326E" w:rsidP="00171E1D">
      <w:pPr>
        <w:ind w:firstLine="720"/>
      </w:pPr>
      <w:r>
        <w:lastRenderedPageBreak/>
        <w:t xml:space="preserve">Model 7b: Baseline upd3 expression ~ Line + Sex + </w:t>
      </w:r>
      <w:r>
        <w:t>Line × Sex</w:t>
      </w:r>
    </w:p>
    <w:p w14:paraId="6C50B65C" w14:textId="6F70D15E" w:rsidR="000C326E" w:rsidRDefault="000C326E"/>
    <w:p w14:paraId="561CFD5B" w14:textId="7532F518" w:rsidR="000C326E" w:rsidRDefault="000C326E" w:rsidP="00171E1D">
      <w:pPr>
        <w:ind w:firstLine="720"/>
      </w:pPr>
      <w:r>
        <w:t xml:space="preserve">Model 8a: Infected upd3 expression ~ </w:t>
      </w:r>
      <w:proofErr w:type="spellStart"/>
      <w:r w:rsidRPr="00625513">
        <w:rPr>
          <w:i/>
          <w:iCs/>
        </w:rPr>
        <w:t>pst</w:t>
      </w:r>
      <w:proofErr w:type="spellEnd"/>
      <w:r>
        <w:t xml:space="preserve"> allele + Sex + </w:t>
      </w:r>
      <w:proofErr w:type="spellStart"/>
      <w:r>
        <w:t>pst</w:t>
      </w:r>
      <w:proofErr w:type="spellEnd"/>
      <w:r>
        <w:t xml:space="preserve"> allele </w:t>
      </w:r>
      <w:r>
        <w:t>×</w:t>
      </w:r>
      <w:r>
        <w:t xml:space="preserve"> Sex</w:t>
      </w:r>
    </w:p>
    <w:p w14:paraId="3EF19BF2" w14:textId="55F86110" w:rsidR="000C326E" w:rsidRDefault="000C326E"/>
    <w:p w14:paraId="34B08DF6" w14:textId="584AF5B0" w:rsidR="000C326E" w:rsidRDefault="000C326E" w:rsidP="00171E1D">
      <w:pPr>
        <w:ind w:firstLine="720"/>
      </w:pPr>
      <w:r>
        <w:t xml:space="preserve">Model 8b: Infected upd3 expression ~ Line + Sex + Line </w:t>
      </w:r>
      <w:r>
        <w:t>×</w:t>
      </w:r>
      <w:r>
        <w:t xml:space="preserve"> Sex</w:t>
      </w:r>
    </w:p>
    <w:p w14:paraId="7348B15A" w14:textId="0C420EF4" w:rsidR="00171E1D" w:rsidRDefault="00171E1D" w:rsidP="00171E1D"/>
    <w:p w14:paraId="5D445C5D" w14:textId="22983EB1" w:rsidR="00A94033" w:rsidRDefault="00A94033" w:rsidP="00171E1D"/>
    <w:p w14:paraId="45A9DD26" w14:textId="4356D19A" w:rsidR="00A94033" w:rsidRPr="00A94033" w:rsidRDefault="00A94033" w:rsidP="00171E1D">
      <w:pPr>
        <w:rPr>
          <w:b/>
          <w:bCs/>
        </w:rPr>
      </w:pPr>
      <w:r w:rsidRPr="00A94033">
        <w:rPr>
          <w:b/>
          <w:bCs/>
        </w:rPr>
        <w:t>References</w:t>
      </w:r>
    </w:p>
    <w:p w14:paraId="5ED03E79" w14:textId="2793E28E" w:rsidR="00814361" w:rsidRPr="00814361" w:rsidRDefault="004612EA" w:rsidP="00814361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814361" w:rsidRPr="00814361">
        <w:rPr>
          <w:noProof/>
        </w:rPr>
        <w:t xml:space="preserve">1. </w:t>
      </w:r>
      <w:r w:rsidR="00814361" w:rsidRPr="00814361">
        <w:rPr>
          <w:noProof/>
        </w:rPr>
        <w:tab/>
        <w:t xml:space="preserve">Therneau TM. coxme: Mixed Effects Cox Models. 2015. </w:t>
      </w:r>
    </w:p>
    <w:p w14:paraId="75F98E75" w14:textId="77777777" w:rsidR="00814361" w:rsidRPr="00814361" w:rsidRDefault="00814361" w:rsidP="00814361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814361">
        <w:rPr>
          <w:noProof/>
        </w:rPr>
        <w:t xml:space="preserve">2. </w:t>
      </w:r>
      <w:r w:rsidRPr="00814361">
        <w:rPr>
          <w:noProof/>
        </w:rPr>
        <w:tab/>
        <w:t>Grambsch PM, Therneau TM. Proportional hazards tests and diagnostics based on weighted residuals. Biometrika. 1994;81: 515–526. doi:10.1093/biomet/81.3.515</w:t>
      </w:r>
    </w:p>
    <w:p w14:paraId="01DB0AEE" w14:textId="77777777" w:rsidR="00814361" w:rsidRPr="00814361" w:rsidRDefault="00814361" w:rsidP="00814361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814361">
        <w:rPr>
          <w:noProof/>
        </w:rPr>
        <w:t xml:space="preserve">3. </w:t>
      </w:r>
      <w:r w:rsidRPr="00814361">
        <w:rPr>
          <w:noProof/>
        </w:rPr>
        <w:tab/>
        <w:t>Therneau TM. A Package for Survival Analysis in S. Survival. 2015. Available: http://cran.r-project.org/package=survival</w:t>
      </w:r>
    </w:p>
    <w:p w14:paraId="4B3EF9A4" w14:textId="77777777" w:rsidR="00814361" w:rsidRPr="00814361" w:rsidRDefault="00814361" w:rsidP="00814361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814361">
        <w:rPr>
          <w:noProof/>
        </w:rPr>
        <w:t xml:space="preserve">4. </w:t>
      </w:r>
      <w:r w:rsidRPr="00814361">
        <w:rPr>
          <w:noProof/>
        </w:rPr>
        <w:tab/>
        <w:t xml:space="preserve">Brooks ME, Kristensen K, van Benthem KJ, Magnusson A, Berg CW, Nielsen A, et al. glmmTMB Balances Speed and Flexibility Among Packages for Zero-inflated Generalized Linear Mixed Modeling. R J. 2017;9: 378–400. </w:t>
      </w:r>
    </w:p>
    <w:p w14:paraId="2E80479E" w14:textId="49FBF6BA" w:rsidR="00A94033" w:rsidRPr="00BC6246" w:rsidRDefault="004612EA" w:rsidP="00814361">
      <w:pPr>
        <w:widowControl w:val="0"/>
        <w:autoSpaceDE w:val="0"/>
        <w:autoSpaceDN w:val="0"/>
        <w:adjustRightInd w:val="0"/>
        <w:ind w:left="640" w:hanging="640"/>
      </w:pPr>
      <w:r>
        <w:fldChar w:fldCharType="end"/>
      </w:r>
    </w:p>
    <w:sectPr w:rsidR="00A94033" w:rsidRPr="00BC6246" w:rsidSect="006E06D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F53AF" w14:textId="77777777" w:rsidR="00E378A2" w:rsidRDefault="00E378A2" w:rsidP="00171E1D">
      <w:r>
        <w:separator/>
      </w:r>
    </w:p>
  </w:endnote>
  <w:endnote w:type="continuationSeparator" w:id="0">
    <w:p w14:paraId="35D71C2A" w14:textId="77777777" w:rsidR="00E378A2" w:rsidRDefault="00E378A2" w:rsidP="00171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3999626"/>
      <w:docPartObj>
        <w:docPartGallery w:val="Page Numbers (Bottom of Page)"/>
        <w:docPartUnique/>
      </w:docPartObj>
    </w:sdtPr>
    <w:sdtContent>
      <w:p w14:paraId="1038E1DD" w14:textId="61BFFED4" w:rsidR="00171E1D" w:rsidRDefault="00171E1D" w:rsidP="00CD3B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71CFAD" w14:textId="77777777" w:rsidR="00171E1D" w:rsidRDefault="00171E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376914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4D202AB" w14:textId="4575BBAD" w:rsidR="00171E1D" w:rsidRPr="00210B9B" w:rsidRDefault="00171E1D" w:rsidP="00CD3BC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10B9B">
          <w:rPr>
            <w:rStyle w:val="PageNumber"/>
            <w:rFonts w:ascii="Times New Roman" w:hAnsi="Times New Roman" w:cs="Times New Roman"/>
          </w:rPr>
          <w:fldChar w:fldCharType="begin"/>
        </w:r>
        <w:r w:rsidRPr="00210B9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10B9B">
          <w:rPr>
            <w:rStyle w:val="PageNumber"/>
            <w:rFonts w:ascii="Times New Roman" w:hAnsi="Times New Roman" w:cs="Times New Roman"/>
          </w:rPr>
          <w:fldChar w:fldCharType="separate"/>
        </w:r>
        <w:r w:rsidRPr="00210B9B">
          <w:rPr>
            <w:rStyle w:val="PageNumber"/>
            <w:rFonts w:ascii="Times New Roman" w:hAnsi="Times New Roman" w:cs="Times New Roman"/>
            <w:noProof/>
          </w:rPr>
          <w:t>1</w:t>
        </w:r>
        <w:r w:rsidRPr="00210B9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4380985" w14:textId="77777777" w:rsidR="00171E1D" w:rsidRPr="00210B9B" w:rsidRDefault="00171E1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B491D" w14:textId="77777777" w:rsidR="00E378A2" w:rsidRDefault="00E378A2" w:rsidP="00171E1D">
      <w:r>
        <w:separator/>
      </w:r>
    </w:p>
  </w:footnote>
  <w:footnote w:type="continuationSeparator" w:id="0">
    <w:p w14:paraId="098F81EA" w14:textId="77777777" w:rsidR="00E378A2" w:rsidRDefault="00E378A2" w:rsidP="00171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9AF"/>
    <w:rsid w:val="00010FEE"/>
    <w:rsid w:val="000647E2"/>
    <w:rsid w:val="0007225C"/>
    <w:rsid w:val="000943C3"/>
    <w:rsid w:val="000C326E"/>
    <w:rsid w:val="00113E4F"/>
    <w:rsid w:val="00171E1D"/>
    <w:rsid w:val="00210B9B"/>
    <w:rsid w:val="00210C28"/>
    <w:rsid w:val="00333C6A"/>
    <w:rsid w:val="003554B0"/>
    <w:rsid w:val="003A1697"/>
    <w:rsid w:val="003B77E5"/>
    <w:rsid w:val="004320BE"/>
    <w:rsid w:val="004612EA"/>
    <w:rsid w:val="004B09AF"/>
    <w:rsid w:val="00571250"/>
    <w:rsid w:val="005742D2"/>
    <w:rsid w:val="0058039C"/>
    <w:rsid w:val="00590E26"/>
    <w:rsid w:val="005A0B18"/>
    <w:rsid w:val="005C3563"/>
    <w:rsid w:val="00600708"/>
    <w:rsid w:val="00625513"/>
    <w:rsid w:val="006605F6"/>
    <w:rsid w:val="006A5913"/>
    <w:rsid w:val="006B420E"/>
    <w:rsid w:val="006C4828"/>
    <w:rsid w:val="006D2468"/>
    <w:rsid w:val="006E06DA"/>
    <w:rsid w:val="00814361"/>
    <w:rsid w:val="008E5F8C"/>
    <w:rsid w:val="009379FF"/>
    <w:rsid w:val="00993B4F"/>
    <w:rsid w:val="009D119D"/>
    <w:rsid w:val="00A06E85"/>
    <w:rsid w:val="00A169AB"/>
    <w:rsid w:val="00A94033"/>
    <w:rsid w:val="00AD084A"/>
    <w:rsid w:val="00AF4863"/>
    <w:rsid w:val="00BC6246"/>
    <w:rsid w:val="00C04DD9"/>
    <w:rsid w:val="00C76E72"/>
    <w:rsid w:val="00C927C4"/>
    <w:rsid w:val="00CF1140"/>
    <w:rsid w:val="00D22A3D"/>
    <w:rsid w:val="00D92D30"/>
    <w:rsid w:val="00DE174B"/>
    <w:rsid w:val="00E24D48"/>
    <w:rsid w:val="00E378A2"/>
    <w:rsid w:val="00FA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7CAAB"/>
  <w15:chartTrackingRefBased/>
  <w15:docId w15:val="{87E00C6B-5CEF-1644-BC29-82BA43D48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24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1E1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71E1D"/>
  </w:style>
  <w:style w:type="character" w:styleId="PageNumber">
    <w:name w:val="page number"/>
    <w:basedOn w:val="DefaultParagraphFont"/>
    <w:uiPriority w:val="99"/>
    <w:semiHidden/>
    <w:unhideWhenUsed/>
    <w:rsid w:val="00171E1D"/>
  </w:style>
  <w:style w:type="paragraph" w:styleId="Header">
    <w:name w:val="header"/>
    <w:basedOn w:val="Normal"/>
    <w:link w:val="HeaderChar"/>
    <w:uiPriority w:val="99"/>
    <w:unhideWhenUsed/>
    <w:rsid w:val="00210B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B9B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7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D2FF87-6923-4F42-AAD2-6B40953DD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84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utzer</dc:creator>
  <cp:keywords/>
  <dc:description/>
  <cp:lastModifiedBy>Megan Kutzer</cp:lastModifiedBy>
  <cp:revision>3</cp:revision>
  <dcterms:created xsi:type="dcterms:W3CDTF">2022-06-09T13:00:00Z</dcterms:created>
  <dcterms:modified xsi:type="dcterms:W3CDTF">2022-06-0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volutionary-biology</vt:lpwstr>
  </property>
  <property fmtid="{D5CDD505-2E9C-101B-9397-08002B2CF9AE}" pid="13" name="Mendeley Recent Style Name 5_1">
    <vt:lpwstr>Journal of Evolutionary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eae2eb-0284-34ac-ae2b-8ad8a3213baf</vt:lpwstr>
  </property>
  <property fmtid="{D5CDD505-2E9C-101B-9397-08002B2CF9AE}" pid="24" name="Mendeley Citation Style_1">
    <vt:lpwstr>http://www.zotero.org/styles/plos-pathogens</vt:lpwstr>
  </property>
</Properties>
</file>